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46F291" w14:textId="3AFF30F6" w:rsidR="001A3782" w:rsidRPr="00BB5E30" w:rsidRDefault="000F31B4" w:rsidP="001A3782">
      <w:pPr>
        <w:pStyle w:val="Caption"/>
        <w:rPr>
          <w:b w:val="0"/>
        </w:rPr>
      </w:pPr>
      <w:bookmarkStart w:id="0" w:name="_Toc536641290"/>
      <w:r>
        <w:t xml:space="preserve">Supplementary table </w:t>
      </w:r>
      <w:r w:rsidR="00B16620">
        <w:t>8</w:t>
      </w:r>
      <w:bookmarkStart w:id="1" w:name="_GoBack"/>
      <w:bookmarkEnd w:id="1"/>
      <w:r w:rsidR="001A3782" w:rsidRPr="00BB5E30">
        <w:t xml:space="preserve">: Association between social network contact at different ages and subsequent incident dementia, with </w:t>
      </w:r>
      <w:r w:rsidR="0040084B" w:rsidRPr="00BB5E30">
        <w:t>3</w:t>
      </w:r>
      <w:r w:rsidR="0099721F" w:rsidRPr="00BB5E30">
        <w:t xml:space="preserve"> year wash-out period</w:t>
      </w:r>
      <w:r w:rsidR="001A3782" w:rsidRPr="00BB5E30">
        <w:t>: hazard ratio for dementia associated with higher levels of social network contact</w:t>
      </w:r>
    </w:p>
    <w:tbl>
      <w:tblPr>
        <w:tblStyle w:val="PlainTable2"/>
        <w:tblW w:w="12334" w:type="dxa"/>
        <w:tblLayout w:type="fixed"/>
        <w:tblLook w:val="04A0" w:firstRow="1" w:lastRow="0" w:firstColumn="1" w:lastColumn="0" w:noHBand="0" w:noVBand="1"/>
      </w:tblPr>
      <w:tblGrid>
        <w:gridCol w:w="1134"/>
        <w:gridCol w:w="4820"/>
        <w:gridCol w:w="2127"/>
        <w:gridCol w:w="2127"/>
        <w:gridCol w:w="2126"/>
      </w:tblGrid>
      <w:tr w:rsidR="001A3782" w:rsidRPr="00BB5E30" w14:paraId="33F7A5D9" w14:textId="77777777" w:rsidTr="006B1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33D49525" w14:textId="77777777" w:rsidR="001A3782" w:rsidRPr="00BB5E30" w:rsidRDefault="001A3782" w:rsidP="006B1CA4">
            <w:pPr>
              <w:spacing w:after="0" w:line="276" w:lineRule="auto"/>
            </w:pPr>
            <w:r w:rsidRPr="00BB5E30">
              <w:t>Age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7D6A7891" w14:textId="77777777" w:rsidR="001A3782" w:rsidRPr="00BB5E30" w:rsidRDefault="001A3782" w:rsidP="006B1CA4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50 years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78A0417E" w14:textId="77777777" w:rsidR="001A3782" w:rsidRPr="00BB5E30" w:rsidRDefault="001A3782" w:rsidP="006B1CA4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60 years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36FD717D" w14:textId="77777777" w:rsidR="001A3782" w:rsidRPr="00BB5E30" w:rsidRDefault="001A3782" w:rsidP="006B1CA4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70 years</w:t>
            </w:r>
          </w:p>
        </w:tc>
      </w:tr>
      <w:tr w:rsidR="001A3782" w:rsidRPr="00BB5E30" w14:paraId="6F70B5C3" w14:textId="77777777" w:rsidTr="006B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shd w:val="clear" w:color="auto" w:fill="BFBFBF" w:themeFill="background1" w:themeFillShade="BF"/>
          </w:tcPr>
          <w:p w14:paraId="3EA23CB7" w14:textId="77777777" w:rsidR="001A3782" w:rsidRPr="00BB5E30" w:rsidRDefault="001A3782" w:rsidP="006B1CA4">
            <w:pPr>
              <w:spacing w:after="0" w:line="276" w:lineRule="auto"/>
            </w:pPr>
            <w:r w:rsidRPr="00BB5E30">
              <w:t>Mean years f/u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71000BDF" w14:textId="2FCDB4F2" w:rsidR="001A3782" w:rsidRPr="00BB5E30" w:rsidRDefault="001A3782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2</w:t>
            </w:r>
            <w:r w:rsidR="006B1CA4" w:rsidRPr="00BB5E30">
              <w:rPr>
                <w:b/>
              </w:rPr>
              <w:t>0</w:t>
            </w:r>
            <w:r w:rsidRPr="00BB5E30">
              <w:rPr>
                <w:b/>
              </w:rPr>
              <w:t>.1 (6.2)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29D47096" w14:textId="77917206" w:rsidR="001A3782" w:rsidRPr="00BB5E30" w:rsidRDefault="001A3782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1</w:t>
            </w:r>
            <w:r w:rsidR="006B1CA4" w:rsidRPr="00BB5E30">
              <w:rPr>
                <w:b/>
              </w:rPr>
              <w:t>1</w:t>
            </w:r>
            <w:r w:rsidRPr="00BB5E30">
              <w:rPr>
                <w:b/>
              </w:rPr>
              <w:t>.6 (6.9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5EFE6A9" w14:textId="1E6511E0" w:rsidR="001A3782" w:rsidRPr="00BB5E30" w:rsidRDefault="006B1CA4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</w:t>
            </w:r>
            <w:r w:rsidR="001A3782" w:rsidRPr="00BB5E30">
              <w:rPr>
                <w:b/>
              </w:rPr>
              <w:t>.5 (4.4)</w:t>
            </w:r>
          </w:p>
        </w:tc>
      </w:tr>
      <w:tr w:rsidR="001A3782" w:rsidRPr="00BB5E30" w14:paraId="2F249796" w14:textId="77777777" w:rsidTr="006B1CA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1F9E7E9" w14:textId="03843D14" w:rsidR="001A3782" w:rsidRPr="00BB5E30" w:rsidRDefault="001A3782" w:rsidP="006B1CA4">
            <w:pPr>
              <w:spacing w:after="0" w:line="276" w:lineRule="auto"/>
            </w:pPr>
            <w:r w:rsidRPr="00BB5E30">
              <w:t>Number included in fully adjusted model</w:t>
            </w:r>
            <w:r w:rsidR="00C82BB5">
              <w:t xml:space="preserve"> (weighted n)</w:t>
            </w:r>
          </w:p>
        </w:tc>
        <w:tc>
          <w:tcPr>
            <w:tcW w:w="2127" w:type="dxa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B42A909" w14:textId="04968E82" w:rsidR="001A3782" w:rsidRPr="00BB5E30" w:rsidRDefault="001A3782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8,4</w:t>
            </w:r>
            <w:r w:rsidR="006B1CA4" w:rsidRPr="00BB5E30">
              <w:rPr>
                <w:b/>
              </w:rPr>
              <w:t>2</w:t>
            </w:r>
            <w:r w:rsidRPr="00BB5E30">
              <w:rPr>
                <w:b/>
              </w:rPr>
              <w:t>8</w:t>
            </w:r>
            <w:r w:rsidR="00C82BB5">
              <w:rPr>
                <w:b/>
              </w:rPr>
              <w:t xml:space="preserve"> (10,207)</w:t>
            </w:r>
          </w:p>
        </w:tc>
        <w:tc>
          <w:tcPr>
            <w:tcW w:w="2127" w:type="dxa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75BC4D7" w14:textId="3D9D8239" w:rsidR="001A3782" w:rsidRPr="00BB5E30" w:rsidRDefault="001A3782" w:rsidP="006F41C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,3</w:t>
            </w:r>
            <w:r w:rsidR="006F41C4" w:rsidRPr="00BB5E30">
              <w:rPr>
                <w:b/>
              </w:rPr>
              <w:t>44</w:t>
            </w:r>
            <w:r w:rsidR="00BA07C8">
              <w:rPr>
                <w:b/>
              </w:rPr>
              <w:t xml:space="preserve"> (10,013)</w:t>
            </w:r>
          </w:p>
        </w:tc>
        <w:tc>
          <w:tcPr>
            <w:tcW w:w="2126" w:type="dxa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69B4EA3" w14:textId="6FFCF151" w:rsidR="001A3782" w:rsidRPr="00BB5E30" w:rsidRDefault="001A3782" w:rsidP="006F41C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7</w:t>
            </w:r>
            <w:r w:rsidR="006F41C4" w:rsidRPr="00BB5E30">
              <w:rPr>
                <w:b/>
              </w:rPr>
              <w:t>45</w:t>
            </w:r>
            <w:r w:rsidR="0087085E">
              <w:rPr>
                <w:b/>
              </w:rPr>
              <w:t xml:space="preserve"> (8,963)</w:t>
            </w:r>
          </w:p>
        </w:tc>
      </w:tr>
      <w:tr w:rsidR="001A3782" w:rsidRPr="00BB5E30" w14:paraId="0DF28ECC" w14:textId="77777777" w:rsidTr="006B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29D81D33" w14:textId="77777777" w:rsidR="001A3782" w:rsidRPr="00BB5E30" w:rsidRDefault="001A3782" w:rsidP="006B1CA4">
            <w:pPr>
              <w:spacing w:after="0" w:line="276" w:lineRule="auto"/>
            </w:pPr>
            <w:r w:rsidRPr="00BB5E30">
              <w:t>Number of incident dementia cases in those who participated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62E500D9" w14:textId="77777777" w:rsidR="001A3782" w:rsidRPr="00BB5E30" w:rsidRDefault="001A3782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362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065E5E13" w14:textId="30736D6E" w:rsidR="001A3782" w:rsidRPr="00BB5E30" w:rsidRDefault="006F41C4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345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6D4BBF30" w14:textId="4B565FCC" w:rsidR="001A3782" w:rsidRPr="00BB5E30" w:rsidRDefault="006F41C4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194</w:t>
            </w:r>
          </w:p>
        </w:tc>
      </w:tr>
      <w:tr w:rsidR="001A3782" w:rsidRPr="00BB5E30" w14:paraId="1342E179" w14:textId="77777777" w:rsidTr="006B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2D5CF36A" w14:textId="77777777" w:rsidR="001A3782" w:rsidRPr="00BB5E30" w:rsidRDefault="001A3782" w:rsidP="006B1CA4">
            <w:pPr>
              <w:spacing w:after="0" w:line="276" w:lineRule="auto"/>
              <w:rPr>
                <w:bCs w:val="0"/>
              </w:rPr>
            </w:pPr>
            <w:r w:rsidRPr="00BB5E30">
              <w:rPr>
                <w:bCs w:val="0"/>
              </w:rPr>
              <w:t>All social contact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61F2F209" w14:textId="77777777" w:rsidR="001A3782" w:rsidRPr="00BB5E30" w:rsidRDefault="001A3782" w:rsidP="006B1CA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Hazard ratio for dementia per standard deviation higher social contact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</w:tcPr>
          <w:p w14:paraId="403C3CE1" w14:textId="36311A67" w:rsidR="001A3782" w:rsidRPr="00BB5E30" w:rsidRDefault="001A3782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</w:t>
            </w:r>
            <w:r w:rsidR="006F41C4" w:rsidRPr="00BB5E30">
              <w:t>2 (0.83</w:t>
            </w:r>
            <w:r w:rsidRPr="00BB5E30">
              <w:t>, 1.0</w:t>
            </w:r>
            <w:r w:rsidR="006F41C4" w:rsidRPr="00BB5E30">
              <w:t>2</w:t>
            </w:r>
            <w:r w:rsidRPr="00BB5E30">
              <w:t>)</w:t>
            </w:r>
          </w:p>
          <w:p w14:paraId="61F85602" w14:textId="57F7FDF9" w:rsidR="001A3782" w:rsidRPr="00BB5E30" w:rsidRDefault="001A3782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</w:t>
            </w:r>
            <w:r w:rsidR="006F41C4" w:rsidRPr="00BB5E30">
              <w:t>0.13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0F087581" w14:textId="122A9F38" w:rsidR="001A3782" w:rsidRPr="00BB5E30" w:rsidRDefault="001A3782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</w:t>
            </w:r>
            <w:r w:rsidR="006F41C4" w:rsidRPr="00BB5E30">
              <w:t>89</w:t>
            </w:r>
            <w:r w:rsidRPr="00BB5E30">
              <w:t xml:space="preserve"> (0.</w:t>
            </w:r>
            <w:r w:rsidR="006F41C4" w:rsidRPr="00BB5E30">
              <w:t>80</w:t>
            </w:r>
            <w:r w:rsidRPr="00BB5E30">
              <w:t>, 0.9</w:t>
            </w:r>
            <w:r w:rsidR="006F41C4" w:rsidRPr="00BB5E30">
              <w:t>9</w:t>
            </w:r>
            <w:r w:rsidRPr="00BB5E30">
              <w:t>)</w:t>
            </w:r>
          </w:p>
          <w:p w14:paraId="5290831F" w14:textId="6F5E78DB" w:rsidR="001A3782" w:rsidRPr="00BB5E30" w:rsidRDefault="001A3782" w:rsidP="006F41C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0</w:t>
            </w:r>
            <w:r w:rsidR="006F41C4" w:rsidRPr="00BB5E30">
              <w:t>3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</w:tcPr>
          <w:p w14:paraId="0D030B04" w14:textId="455ED167" w:rsidR="001A3782" w:rsidRPr="00BB5E30" w:rsidRDefault="006F41C4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1.01</w:t>
            </w:r>
            <w:r w:rsidR="001A3782" w:rsidRPr="00BB5E30">
              <w:t xml:space="preserve"> (0.</w:t>
            </w:r>
            <w:r w:rsidRPr="00BB5E30">
              <w:t>87</w:t>
            </w:r>
            <w:r w:rsidR="001A3782" w:rsidRPr="00BB5E30">
              <w:t>, 1.</w:t>
            </w:r>
            <w:r w:rsidRPr="00BB5E30">
              <w:t>18</w:t>
            </w:r>
            <w:r w:rsidR="001A3782" w:rsidRPr="00BB5E30">
              <w:t>)</w:t>
            </w:r>
          </w:p>
          <w:p w14:paraId="48CA4842" w14:textId="67F4304F" w:rsidR="001A3782" w:rsidRPr="00BB5E30" w:rsidRDefault="001A3782" w:rsidP="006F41C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</w:t>
            </w:r>
            <w:r w:rsidR="006F41C4" w:rsidRPr="00BB5E30">
              <w:t>88</w:t>
            </w:r>
          </w:p>
        </w:tc>
      </w:tr>
      <w:tr w:rsidR="001A3782" w:rsidRPr="00BB5E30" w14:paraId="30F30AFF" w14:textId="77777777" w:rsidTr="006B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14:paraId="07D09C1A" w14:textId="77777777" w:rsidR="001A3782" w:rsidRPr="00BB5E30" w:rsidRDefault="001A3782" w:rsidP="006B1CA4">
            <w:pPr>
              <w:spacing w:after="0" w:line="276" w:lineRule="auto"/>
              <w:rPr>
                <w:sz w:val="6"/>
                <w:szCs w:val="2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000000"/>
            </w:tcBorders>
          </w:tcPr>
          <w:p w14:paraId="69014D50" w14:textId="77777777" w:rsidR="001A3782" w:rsidRPr="00BB5E30" w:rsidRDefault="001A3782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14:paraId="71FFD4EB" w14:textId="77777777" w:rsidR="001A3782" w:rsidRPr="00BB5E30" w:rsidRDefault="001A3782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E9839EC" w14:textId="77777777" w:rsidR="001A3782" w:rsidRPr="00BB5E30" w:rsidRDefault="001A3782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</w:tr>
      <w:tr w:rsidR="001A3782" w:rsidRPr="00BB5E30" w14:paraId="0BB5E07B" w14:textId="77777777" w:rsidTr="006B1CA4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76F9A0A4" w14:textId="77777777" w:rsidR="001A3782" w:rsidRPr="00BB5E30" w:rsidRDefault="001A3782" w:rsidP="006B1CA4">
            <w:pPr>
              <w:spacing w:after="0" w:line="276" w:lineRule="auto"/>
            </w:pPr>
            <w:r w:rsidRPr="00BB5E30">
              <w:t>n included in fully adjusted model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6194A2C5" w14:textId="57355421" w:rsidR="001A3782" w:rsidRPr="00BB5E30" w:rsidRDefault="001A3782" w:rsidP="006F41C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8,</w:t>
            </w:r>
            <w:r w:rsidR="006F41C4" w:rsidRPr="00BB5E30">
              <w:rPr>
                <w:b/>
              </w:rPr>
              <w:t>584</w:t>
            </w:r>
            <w:r w:rsidR="004A225E">
              <w:rPr>
                <w:b/>
              </w:rPr>
              <w:t xml:space="preserve"> (10,209)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1E354EB0" w14:textId="7E0CD60A" w:rsidR="001A3782" w:rsidRPr="00BB5E30" w:rsidRDefault="001A3782" w:rsidP="006F41C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,5</w:t>
            </w:r>
            <w:r w:rsidR="006F41C4" w:rsidRPr="00BB5E30">
              <w:rPr>
                <w:b/>
              </w:rPr>
              <w:t>18</w:t>
            </w:r>
            <w:r w:rsidR="0087085E">
              <w:rPr>
                <w:b/>
              </w:rPr>
              <w:t xml:space="preserve"> (10,010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7E1877B9" w14:textId="5B18DD74" w:rsidR="001A3782" w:rsidRPr="00BB5E30" w:rsidRDefault="001A3782" w:rsidP="006F41C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8</w:t>
            </w:r>
            <w:r w:rsidR="006F41C4" w:rsidRPr="00BB5E30">
              <w:rPr>
                <w:b/>
              </w:rPr>
              <w:t>82</w:t>
            </w:r>
            <w:r w:rsidR="0087085E">
              <w:rPr>
                <w:b/>
              </w:rPr>
              <w:t xml:space="preserve"> (8,954)</w:t>
            </w:r>
          </w:p>
        </w:tc>
      </w:tr>
      <w:tr w:rsidR="001A3782" w:rsidRPr="00BB5E30" w14:paraId="7552736E" w14:textId="77777777" w:rsidTr="006B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5B71944A" w14:textId="77777777" w:rsidR="001A3782" w:rsidRPr="00BB5E30" w:rsidRDefault="001A3782" w:rsidP="006B1CA4">
            <w:pPr>
              <w:spacing w:after="0" w:line="276" w:lineRule="auto"/>
              <w:rPr>
                <w:bCs w:val="0"/>
              </w:rPr>
            </w:pPr>
            <w:r w:rsidRPr="00BB5E30">
              <w:rPr>
                <w:bCs w:val="0"/>
              </w:rPr>
              <w:t>Friend contact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2F52D145" w14:textId="77777777" w:rsidR="001A3782" w:rsidRPr="00BB5E30" w:rsidRDefault="001A3782" w:rsidP="006B1CA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Hazard ratio for dementia per standard deviation higher social contact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 w14:paraId="17331D9C" w14:textId="583BD653" w:rsidR="001A3782" w:rsidRPr="00BB5E30" w:rsidRDefault="001A3782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</w:t>
            </w:r>
            <w:r w:rsidR="006F41C4" w:rsidRPr="00BB5E30">
              <w:t>96</w:t>
            </w:r>
            <w:r w:rsidRPr="00BB5E30">
              <w:t xml:space="preserve"> (0.</w:t>
            </w:r>
            <w:r w:rsidR="006F41C4" w:rsidRPr="00BB5E30">
              <w:t>86, 1.07</w:t>
            </w:r>
            <w:r w:rsidRPr="00BB5E30">
              <w:t>)</w:t>
            </w:r>
          </w:p>
          <w:p w14:paraId="1F039F79" w14:textId="393D35C3" w:rsidR="001A3782" w:rsidRPr="00BB5E30" w:rsidRDefault="001A3782" w:rsidP="006F41C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p=0.</w:t>
            </w:r>
            <w:r w:rsidR="006F41C4" w:rsidRPr="00BB5E30">
              <w:t>42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auto"/>
          </w:tcPr>
          <w:p w14:paraId="6909A877" w14:textId="77AD3EFD" w:rsidR="001A3782" w:rsidRPr="00BB5E30" w:rsidRDefault="001A3782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</w:t>
            </w:r>
            <w:r w:rsidR="006F41C4" w:rsidRPr="00BB5E30">
              <w:t>91</w:t>
            </w:r>
            <w:r w:rsidRPr="00BB5E30">
              <w:t xml:space="preserve"> (0.</w:t>
            </w:r>
            <w:r w:rsidR="006F41C4" w:rsidRPr="00BB5E30">
              <w:t>82</w:t>
            </w:r>
            <w:r w:rsidRPr="00BB5E30">
              <w:t xml:space="preserve">, </w:t>
            </w:r>
            <w:r w:rsidR="006F41C4" w:rsidRPr="00BB5E30">
              <w:t>1.01</w:t>
            </w:r>
            <w:r w:rsidRPr="00BB5E30">
              <w:t>)</w:t>
            </w:r>
          </w:p>
          <w:p w14:paraId="3290D052" w14:textId="276EC472" w:rsidR="001A3782" w:rsidRPr="00BB5E30" w:rsidRDefault="001A3782" w:rsidP="006F41C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p=0.0</w:t>
            </w:r>
            <w:r w:rsidR="006F41C4" w:rsidRPr="00BB5E30">
              <w:t>7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</w:tcPr>
          <w:p w14:paraId="7894B3A0" w14:textId="6A510F5E" w:rsidR="001A3782" w:rsidRPr="00BB5E30" w:rsidRDefault="006F41C4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1.00</w:t>
            </w:r>
            <w:r w:rsidR="001A3782" w:rsidRPr="00BB5E30">
              <w:t xml:space="preserve"> (0.</w:t>
            </w:r>
            <w:r w:rsidRPr="00BB5E30">
              <w:t>86</w:t>
            </w:r>
            <w:r w:rsidR="001A3782" w:rsidRPr="00BB5E30">
              <w:t>, 1.</w:t>
            </w:r>
            <w:r w:rsidRPr="00BB5E30">
              <w:t>16</w:t>
            </w:r>
            <w:r w:rsidR="001A3782" w:rsidRPr="00BB5E30">
              <w:t>)</w:t>
            </w:r>
          </w:p>
          <w:p w14:paraId="7BBBF928" w14:textId="77777777" w:rsidR="001A3782" w:rsidRPr="00BB5E30" w:rsidRDefault="001A3782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t>p=0.15</w:t>
            </w:r>
          </w:p>
        </w:tc>
      </w:tr>
      <w:tr w:rsidR="001A3782" w:rsidRPr="00BB5E30" w14:paraId="4411AFE3" w14:textId="77777777" w:rsidTr="006B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14:paraId="7723458F" w14:textId="77777777" w:rsidR="001A3782" w:rsidRPr="00BB5E30" w:rsidRDefault="001A3782" w:rsidP="006B1CA4">
            <w:pPr>
              <w:spacing w:after="0" w:line="276" w:lineRule="auto"/>
              <w:rPr>
                <w:sz w:val="6"/>
                <w:szCs w:val="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 w14:paraId="1F306FDE" w14:textId="77777777" w:rsidR="001A3782" w:rsidRPr="00BB5E30" w:rsidRDefault="001A3782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040674D" w14:textId="77777777" w:rsidR="001A3782" w:rsidRPr="00BB5E30" w:rsidRDefault="001A3782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C7ABAB" w14:textId="77777777" w:rsidR="001A3782" w:rsidRPr="00BB5E30" w:rsidRDefault="001A3782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</w:tr>
      <w:tr w:rsidR="001A3782" w:rsidRPr="00BB5E30" w14:paraId="33B1B316" w14:textId="77777777" w:rsidTr="006B1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75957F76" w14:textId="77777777" w:rsidR="001A3782" w:rsidRPr="00BB5E30" w:rsidRDefault="001A3782" w:rsidP="006B1CA4">
            <w:pPr>
              <w:spacing w:after="0" w:line="276" w:lineRule="auto"/>
            </w:pPr>
            <w:r w:rsidRPr="00BB5E30">
              <w:t>n included in fully adjusted model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0347D692" w14:textId="072A7CA0" w:rsidR="001A3782" w:rsidRPr="00BB5E30" w:rsidRDefault="001A3782" w:rsidP="006F41C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8,4</w:t>
            </w:r>
            <w:r w:rsidR="006F41C4" w:rsidRPr="00BB5E30">
              <w:rPr>
                <w:b/>
              </w:rPr>
              <w:t>3</w:t>
            </w:r>
            <w:r w:rsidRPr="00BB5E30">
              <w:rPr>
                <w:b/>
              </w:rPr>
              <w:t>4</w:t>
            </w:r>
            <w:r w:rsidR="004A225E">
              <w:rPr>
                <w:b/>
              </w:rPr>
              <w:t xml:space="preserve"> (10,207)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75FF4686" w14:textId="445F4EE7" w:rsidR="001A3782" w:rsidRPr="00BB5E30" w:rsidRDefault="001A3782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,336</w:t>
            </w:r>
            <w:r w:rsidR="0087085E">
              <w:rPr>
                <w:b/>
              </w:rPr>
              <w:t xml:space="preserve"> (10,012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5D417851" w14:textId="57AAB56D" w:rsidR="001A3782" w:rsidRPr="00BB5E30" w:rsidRDefault="006F41C4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746</w:t>
            </w:r>
            <w:r w:rsidR="0087085E">
              <w:rPr>
                <w:b/>
              </w:rPr>
              <w:t xml:space="preserve"> (</w:t>
            </w:r>
            <w:r w:rsidR="00636204">
              <w:rPr>
                <w:b/>
              </w:rPr>
              <w:t>8,966)</w:t>
            </w:r>
          </w:p>
        </w:tc>
      </w:tr>
      <w:tr w:rsidR="001A3782" w:rsidRPr="00BB5E30" w14:paraId="23B95377" w14:textId="77777777" w:rsidTr="006B1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3302FE7" w14:textId="77777777" w:rsidR="001A3782" w:rsidRPr="00BB5E30" w:rsidRDefault="001A3782" w:rsidP="006B1CA4">
            <w:pPr>
              <w:spacing w:after="0" w:line="276" w:lineRule="auto"/>
              <w:rPr>
                <w:bCs w:val="0"/>
              </w:rPr>
            </w:pPr>
            <w:r w:rsidRPr="00BB5E30">
              <w:rPr>
                <w:bCs w:val="0"/>
              </w:rPr>
              <w:t>Relative contact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2AAA93C0" w14:textId="77777777" w:rsidR="001A3782" w:rsidRPr="00BB5E30" w:rsidRDefault="001A3782" w:rsidP="006B1CA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Hazard ratio for dementia per standard deviation higher social contact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</w:tcPr>
          <w:p w14:paraId="6CF2F6A0" w14:textId="50AB9DF1" w:rsidR="001A3782" w:rsidRPr="00BB5E30" w:rsidRDefault="006F41C4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1</w:t>
            </w:r>
            <w:r w:rsidR="001A3782" w:rsidRPr="00BB5E30">
              <w:t xml:space="preserve"> (0.8</w:t>
            </w:r>
            <w:r w:rsidRPr="00BB5E30">
              <w:t>2</w:t>
            </w:r>
            <w:r w:rsidR="001A3782" w:rsidRPr="00BB5E30">
              <w:t>, 1.0</w:t>
            </w:r>
            <w:r w:rsidRPr="00BB5E30">
              <w:t>2</w:t>
            </w:r>
            <w:r w:rsidR="001A3782" w:rsidRPr="00BB5E30">
              <w:t>)</w:t>
            </w:r>
          </w:p>
          <w:p w14:paraId="3FEC5C13" w14:textId="77777777" w:rsidR="001A3782" w:rsidRPr="00BB5E30" w:rsidRDefault="001A3782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06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699519CB" w14:textId="3EFE603F" w:rsidR="001A3782" w:rsidRPr="00BB5E30" w:rsidRDefault="001A3782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</w:t>
            </w:r>
            <w:r w:rsidR="006F41C4" w:rsidRPr="00BB5E30">
              <w:t>93</w:t>
            </w:r>
            <w:r w:rsidRPr="00BB5E30">
              <w:t xml:space="preserve"> (0.8</w:t>
            </w:r>
            <w:r w:rsidR="006F41C4" w:rsidRPr="00BB5E30">
              <w:t>3</w:t>
            </w:r>
            <w:r w:rsidRPr="00BB5E30">
              <w:t xml:space="preserve">, </w:t>
            </w:r>
            <w:r w:rsidR="006F41C4" w:rsidRPr="00BB5E30">
              <w:t>1.04</w:t>
            </w:r>
            <w:r w:rsidRPr="00BB5E30">
              <w:t>)</w:t>
            </w:r>
          </w:p>
          <w:p w14:paraId="180B793C" w14:textId="25C27D21" w:rsidR="001A3782" w:rsidRPr="00BB5E30" w:rsidRDefault="001A3782" w:rsidP="006F41C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1</w:t>
            </w:r>
            <w:r w:rsidR="006F41C4" w:rsidRPr="00BB5E30">
              <w:t>9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0B36A946" w14:textId="593B0BAC" w:rsidR="001A3782" w:rsidRPr="00BB5E30" w:rsidRDefault="006F41C4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1.01</w:t>
            </w:r>
            <w:r w:rsidR="001A3782" w:rsidRPr="00BB5E30">
              <w:t xml:space="preserve"> (0.8</w:t>
            </w:r>
            <w:r w:rsidRPr="00BB5E30">
              <w:t>4</w:t>
            </w:r>
            <w:r w:rsidR="001A3782" w:rsidRPr="00BB5E30">
              <w:t>, 1.</w:t>
            </w:r>
            <w:r w:rsidRPr="00BB5E30">
              <w:t>2</w:t>
            </w:r>
            <w:r w:rsidR="001A3782" w:rsidRPr="00BB5E30">
              <w:t>0)</w:t>
            </w:r>
          </w:p>
          <w:p w14:paraId="4B0897EE" w14:textId="42AEF027" w:rsidR="001A3782" w:rsidRPr="00BB5E30" w:rsidRDefault="001A3782" w:rsidP="006F41C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</w:t>
            </w:r>
            <w:r w:rsidR="006F41C4" w:rsidRPr="00BB5E30">
              <w:t>93</w:t>
            </w:r>
          </w:p>
        </w:tc>
      </w:tr>
    </w:tbl>
    <w:p w14:paraId="17C3B315" w14:textId="77777777" w:rsidR="001A3782" w:rsidRPr="00BB5E30" w:rsidRDefault="001A3782" w:rsidP="001A3782">
      <w:pPr>
        <w:pStyle w:val="Caption"/>
        <w:rPr>
          <w:sz w:val="2"/>
        </w:rPr>
      </w:pPr>
    </w:p>
    <w:p w14:paraId="4B5EEDC3" w14:textId="4088B1D2" w:rsidR="0036375B" w:rsidRPr="00BB5E30" w:rsidRDefault="001A3782" w:rsidP="001A3782">
      <w:pPr>
        <w:spacing w:after="160" w:line="259" w:lineRule="auto"/>
        <w:rPr>
          <w:b/>
        </w:rPr>
      </w:pPr>
      <w:r w:rsidRPr="00BB5E30">
        <w:rPr>
          <w:b/>
        </w:rPr>
        <w:t>Notes:</w:t>
      </w:r>
      <w:r w:rsidRPr="00BB5E30">
        <w:t xml:space="preserve"> </w:t>
      </w:r>
      <w:r w:rsidR="009F2176" w:rsidRPr="00BB5E30">
        <w:t xml:space="preserve">We </w:t>
      </w:r>
      <w:r w:rsidR="0040084B" w:rsidRPr="00BB5E30">
        <w:t>exclude</w:t>
      </w:r>
      <w:r w:rsidR="009F2176" w:rsidRPr="00BB5E30">
        <w:t>d</w:t>
      </w:r>
      <w:r w:rsidR="0040084B" w:rsidRPr="00BB5E30">
        <w:t xml:space="preserve"> participants </w:t>
      </w:r>
      <w:r w:rsidR="006B1CA4" w:rsidRPr="00BB5E30">
        <w:t xml:space="preserve">with less than </w:t>
      </w:r>
      <w:r w:rsidR="009F2176" w:rsidRPr="00BB5E30">
        <w:t xml:space="preserve">3 years </w:t>
      </w:r>
      <w:r w:rsidR="006B1CA4" w:rsidRPr="00BB5E30">
        <w:t xml:space="preserve">follow-up from </w:t>
      </w:r>
      <w:r w:rsidR="009F2176" w:rsidRPr="00BB5E30">
        <w:t>of</w:t>
      </w:r>
      <w:r w:rsidR="006B1CA4" w:rsidRPr="00BB5E30">
        <w:t xml:space="preserve"> assessment of</w:t>
      </w:r>
      <w:r w:rsidR="009F2176" w:rsidRPr="00BB5E30">
        <w:t xml:space="preserve"> social contact</w:t>
      </w:r>
      <w:r w:rsidR="006B1CA4" w:rsidRPr="00BB5E30">
        <w:t xml:space="preserve"> to dementia diagnosis, death, or end of follow-up (</w:t>
      </w:r>
      <w:r w:rsidR="006F41C4" w:rsidRPr="00BB5E30">
        <w:t>59</w:t>
      </w:r>
      <w:r w:rsidR="006B1CA4" w:rsidRPr="00BB5E30">
        <w:t xml:space="preserve"> participants at age 50</w:t>
      </w:r>
      <w:r w:rsidR="006F41C4" w:rsidRPr="00BB5E30">
        <w:t>, 95 participants at age 60, and 143 participants at age 70 years</w:t>
      </w:r>
      <w:r w:rsidR="006B1CA4" w:rsidRPr="00BB5E30">
        <w:t>)</w:t>
      </w:r>
      <w:r w:rsidR="009F2176" w:rsidRPr="00BB5E30">
        <w:t xml:space="preserve">. </w:t>
      </w:r>
      <w:r w:rsidRPr="00BB5E30">
        <w:t>All figures adjusted for age, sex, education, social class, ethnicity, smoking, alcohol, exercise, employment status,</w:t>
      </w:r>
      <w:r w:rsidR="0099721F" w:rsidRPr="00BB5E30">
        <w:t xml:space="preserve"> and </w:t>
      </w:r>
      <w:r w:rsidRPr="00BB5E30">
        <w:t>marital status at baseline age. Weighted according to inverse of probability of inclusion in fully adjusted model</w:t>
      </w:r>
      <w:r w:rsidR="0099721F" w:rsidRPr="00BB5E30">
        <w:t>.</w:t>
      </w:r>
      <w:bookmarkEnd w:id="0"/>
    </w:p>
    <w:sectPr w:rsidR="0036375B" w:rsidRPr="00BB5E30" w:rsidSect="00DE3BAA">
      <w:headerReference w:type="default" r:id="rId7"/>
      <w:footerReference w:type="even" r:id="rId8"/>
      <w:footerReference w:type="default" r:id="rId9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5C945109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662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74C558" w14:textId="77777777" w:rsidR="006C7D92" w:rsidRDefault="006C7D92" w:rsidP="006C7D92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28C3BBDA" w14:textId="77777777" w:rsidR="006C7D92" w:rsidRDefault="006C7D92" w:rsidP="006C7D92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2A06D0D8" w14:textId="77777777" w:rsidR="006C7D92" w:rsidRDefault="006C7D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0D03EE"/>
    <w:rsid w:val="000F31B4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1DD"/>
    <w:rsid w:val="003B2D44"/>
    <w:rsid w:val="003C251A"/>
    <w:rsid w:val="003F39F3"/>
    <w:rsid w:val="0040084B"/>
    <w:rsid w:val="0040784B"/>
    <w:rsid w:val="0042701B"/>
    <w:rsid w:val="0042745A"/>
    <w:rsid w:val="00431890"/>
    <w:rsid w:val="00432042"/>
    <w:rsid w:val="004476CB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D1C6A"/>
    <w:rsid w:val="005F054C"/>
    <w:rsid w:val="006108EC"/>
    <w:rsid w:val="006327C1"/>
    <w:rsid w:val="00636204"/>
    <w:rsid w:val="0069459F"/>
    <w:rsid w:val="006B1CA4"/>
    <w:rsid w:val="006B798E"/>
    <w:rsid w:val="006C7D92"/>
    <w:rsid w:val="006F41C4"/>
    <w:rsid w:val="00720105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903A40"/>
    <w:rsid w:val="00905888"/>
    <w:rsid w:val="00935077"/>
    <w:rsid w:val="00950AC2"/>
    <w:rsid w:val="00953E93"/>
    <w:rsid w:val="0096284B"/>
    <w:rsid w:val="00986DCB"/>
    <w:rsid w:val="0099721F"/>
    <w:rsid w:val="009C39FD"/>
    <w:rsid w:val="009C70BB"/>
    <w:rsid w:val="009D7029"/>
    <w:rsid w:val="009F0C31"/>
    <w:rsid w:val="009F2176"/>
    <w:rsid w:val="00A05104"/>
    <w:rsid w:val="00A05A73"/>
    <w:rsid w:val="00A136C9"/>
    <w:rsid w:val="00A41876"/>
    <w:rsid w:val="00A750F9"/>
    <w:rsid w:val="00AC2C83"/>
    <w:rsid w:val="00AE2DA5"/>
    <w:rsid w:val="00B16620"/>
    <w:rsid w:val="00B2142C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47CA0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C684B"/>
    <w:rsid w:val="00DE3BAA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  <w:rsid w:val="00FD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3</cp:revision>
  <dcterms:created xsi:type="dcterms:W3CDTF">2019-06-25T14:30:00Z</dcterms:created>
  <dcterms:modified xsi:type="dcterms:W3CDTF">2019-06-25T14:46:00Z</dcterms:modified>
</cp:coreProperties>
</file>